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211" w:rsidRDefault="0063314F" w:rsidP="0063314F">
      <w:pPr>
        <w:spacing w:after="0" w:line="240" w:lineRule="auto"/>
        <w:ind w:firstLine="0"/>
        <w:jc w:val="center"/>
        <w:rPr>
          <w:rFonts w:ascii="Times New Roman" w:eastAsia="SimSun" w:hAnsi="Times New Roman" w:cs="Times New Roman"/>
          <w:b/>
          <w:sz w:val="26"/>
          <w:szCs w:val="26"/>
          <w:lang w:eastAsia="zh-CN"/>
        </w:rPr>
      </w:pPr>
      <w:r>
        <w:rPr>
          <w:rFonts w:ascii="Times New Roman" w:hAnsi="Times New Roman"/>
          <w:b/>
          <w:sz w:val="26"/>
          <w:szCs w:val="26"/>
        </w:rPr>
        <w:t>Children’s P</w:t>
      </w:r>
      <w:r w:rsidRPr="00674876">
        <w:rPr>
          <w:rFonts w:ascii="Times New Roman" w:hAnsi="Times New Roman"/>
          <w:b/>
          <w:sz w:val="26"/>
          <w:szCs w:val="26"/>
        </w:rPr>
        <w:t xml:space="preserve">hthalate </w:t>
      </w:r>
      <w:r>
        <w:rPr>
          <w:rFonts w:ascii="Times New Roman" w:hAnsi="Times New Roman"/>
          <w:b/>
          <w:sz w:val="26"/>
          <w:szCs w:val="26"/>
        </w:rPr>
        <w:t>I</w:t>
      </w:r>
      <w:r w:rsidRPr="00674876">
        <w:rPr>
          <w:rFonts w:ascii="Times New Roman" w:hAnsi="Times New Roman"/>
          <w:b/>
          <w:sz w:val="26"/>
          <w:szCs w:val="26"/>
        </w:rPr>
        <w:t xml:space="preserve">ntakes </w:t>
      </w:r>
      <w:r w:rsidRPr="00264AAB">
        <w:rPr>
          <w:rFonts w:ascii="Times New Roman" w:hAnsi="Times New Roman"/>
          <w:b/>
          <w:sz w:val="26"/>
          <w:szCs w:val="26"/>
        </w:rPr>
        <w:t xml:space="preserve">and Resultant Cumulative Exposures </w:t>
      </w:r>
      <w:r>
        <w:rPr>
          <w:rFonts w:ascii="Times New Roman" w:hAnsi="Times New Roman"/>
          <w:b/>
          <w:sz w:val="26"/>
          <w:szCs w:val="26"/>
        </w:rPr>
        <w:t>E</w:t>
      </w:r>
      <w:r w:rsidRPr="00674876">
        <w:rPr>
          <w:rFonts w:ascii="Times New Roman" w:hAnsi="Times New Roman"/>
          <w:b/>
          <w:sz w:val="26"/>
          <w:szCs w:val="26"/>
        </w:rPr>
        <w:t xml:space="preserve">stimated from </w:t>
      </w:r>
      <w:r>
        <w:rPr>
          <w:rFonts w:ascii="Times New Roman" w:hAnsi="Times New Roman"/>
          <w:b/>
          <w:sz w:val="26"/>
          <w:szCs w:val="26"/>
        </w:rPr>
        <w:t>U</w:t>
      </w:r>
      <w:r w:rsidRPr="00674876">
        <w:rPr>
          <w:rFonts w:ascii="Times New Roman" w:hAnsi="Times New Roman"/>
          <w:b/>
          <w:sz w:val="26"/>
          <w:szCs w:val="26"/>
        </w:rPr>
        <w:t xml:space="preserve">rine </w:t>
      </w:r>
      <w:r>
        <w:rPr>
          <w:rFonts w:ascii="Times New Roman" w:hAnsi="Times New Roman"/>
          <w:b/>
          <w:sz w:val="26"/>
          <w:szCs w:val="26"/>
        </w:rPr>
        <w:t xml:space="preserve">Compared with Estimates </w:t>
      </w:r>
      <w:r w:rsidRPr="00674876">
        <w:rPr>
          <w:rFonts w:ascii="Times New Roman" w:hAnsi="Times New Roman"/>
          <w:b/>
          <w:sz w:val="26"/>
          <w:szCs w:val="26"/>
        </w:rPr>
        <w:t xml:space="preserve">from </w:t>
      </w:r>
      <w:r>
        <w:rPr>
          <w:rFonts w:ascii="Times New Roman" w:hAnsi="Times New Roman"/>
          <w:b/>
          <w:sz w:val="26"/>
          <w:szCs w:val="26"/>
        </w:rPr>
        <w:t>D</w:t>
      </w:r>
      <w:r w:rsidRPr="00674876">
        <w:rPr>
          <w:rFonts w:ascii="Times New Roman" w:hAnsi="Times New Roman"/>
          <w:b/>
          <w:sz w:val="26"/>
          <w:szCs w:val="26"/>
        </w:rPr>
        <w:t xml:space="preserve">ust </w:t>
      </w:r>
      <w:r>
        <w:rPr>
          <w:rFonts w:ascii="Times New Roman" w:hAnsi="Times New Roman"/>
          <w:b/>
          <w:sz w:val="26"/>
          <w:szCs w:val="26"/>
        </w:rPr>
        <w:t>I</w:t>
      </w:r>
      <w:r w:rsidRPr="00674876">
        <w:rPr>
          <w:rFonts w:ascii="Times New Roman" w:hAnsi="Times New Roman"/>
          <w:b/>
          <w:sz w:val="26"/>
          <w:szCs w:val="26"/>
        </w:rPr>
        <w:t xml:space="preserve">ngestion, </w:t>
      </w:r>
      <w:r>
        <w:rPr>
          <w:rFonts w:ascii="Times New Roman" w:hAnsi="Times New Roman"/>
          <w:b/>
          <w:sz w:val="26"/>
          <w:szCs w:val="26"/>
        </w:rPr>
        <w:t>I</w:t>
      </w:r>
      <w:r w:rsidRPr="00674876">
        <w:rPr>
          <w:rFonts w:ascii="Times New Roman" w:hAnsi="Times New Roman"/>
          <w:b/>
          <w:sz w:val="26"/>
          <w:szCs w:val="26"/>
        </w:rPr>
        <w:t xml:space="preserve">nhalation and </w:t>
      </w:r>
      <w:r>
        <w:rPr>
          <w:rFonts w:ascii="Times New Roman" w:hAnsi="Times New Roman"/>
          <w:b/>
          <w:sz w:val="26"/>
          <w:szCs w:val="26"/>
        </w:rPr>
        <w:t>D</w:t>
      </w:r>
      <w:r w:rsidRPr="00674876">
        <w:rPr>
          <w:rFonts w:ascii="Times New Roman" w:hAnsi="Times New Roman"/>
          <w:b/>
          <w:sz w:val="26"/>
          <w:szCs w:val="26"/>
        </w:rPr>
        <w:t xml:space="preserve">ermal </w:t>
      </w:r>
      <w:r>
        <w:rPr>
          <w:rFonts w:ascii="Times New Roman" w:hAnsi="Times New Roman"/>
          <w:b/>
          <w:sz w:val="26"/>
          <w:szCs w:val="26"/>
        </w:rPr>
        <w:t>A</w:t>
      </w:r>
      <w:r w:rsidRPr="00674876">
        <w:rPr>
          <w:rFonts w:ascii="Times New Roman" w:hAnsi="Times New Roman"/>
          <w:b/>
          <w:sz w:val="26"/>
          <w:szCs w:val="26"/>
        </w:rPr>
        <w:t xml:space="preserve">bsorption in </w:t>
      </w:r>
      <w:r>
        <w:rPr>
          <w:rFonts w:ascii="Times New Roman" w:hAnsi="Times New Roman"/>
          <w:b/>
          <w:sz w:val="26"/>
          <w:szCs w:val="26"/>
        </w:rPr>
        <w:t>their H</w:t>
      </w:r>
      <w:r w:rsidRPr="00674876">
        <w:rPr>
          <w:rFonts w:ascii="Times New Roman" w:hAnsi="Times New Roman"/>
          <w:b/>
          <w:sz w:val="26"/>
          <w:szCs w:val="26"/>
        </w:rPr>
        <w:t xml:space="preserve">omes and </w:t>
      </w:r>
      <w:r>
        <w:rPr>
          <w:rFonts w:ascii="Times New Roman" w:hAnsi="Times New Roman"/>
          <w:b/>
          <w:sz w:val="26"/>
          <w:szCs w:val="26"/>
        </w:rPr>
        <w:t>D</w:t>
      </w:r>
      <w:r w:rsidRPr="00674876">
        <w:rPr>
          <w:rFonts w:ascii="Times New Roman" w:hAnsi="Times New Roman"/>
          <w:b/>
          <w:sz w:val="26"/>
          <w:szCs w:val="26"/>
        </w:rPr>
        <w:t xml:space="preserve">aycare </w:t>
      </w:r>
      <w:r>
        <w:rPr>
          <w:rFonts w:ascii="Times New Roman" w:hAnsi="Times New Roman"/>
          <w:b/>
          <w:sz w:val="26"/>
          <w:szCs w:val="26"/>
        </w:rPr>
        <w:t>C</w:t>
      </w:r>
      <w:r w:rsidRPr="00674876">
        <w:rPr>
          <w:rFonts w:ascii="Times New Roman" w:hAnsi="Times New Roman"/>
          <w:b/>
          <w:sz w:val="26"/>
          <w:szCs w:val="26"/>
        </w:rPr>
        <w:t>enters</w:t>
      </w:r>
    </w:p>
    <w:p w:rsidR="00DC1D70" w:rsidRDefault="00DC1D70" w:rsidP="00397211">
      <w:pPr>
        <w:spacing w:after="0" w:line="240" w:lineRule="auto"/>
        <w:ind w:firstLine="0"/>
        <w:jc w:val="both"/>
        <w:rPr>
          <w:rFonts w:ascii="Times New Roman" w:eastAsia="SimSun" w:hAnsi="Times New Roman" w:cs="Times New Roman"/>
          <w:b/>
          <w:sz w:val="26"/>
          <w:szCs w:val="26"/>
          <w:lang w:eastAsia="zh-CN"/>
        </w:rPr>
      </w:pPr>
    </w:p>
    <w:p w:rsidR="00BE3FB1" w:rsidRDefault="00BE3FB1" w:rsidP="00397211">
      <w:pPr>
        <w:spacing w:after="0" w:line="240" w:lineRule="auto"/>
        <w:ind w:firstLine="0"/>
        <w:jc w:val="both"/>
        <w:rPr>
          <w:rFonts w:ascii="Times New Roman" w:eastAsia="SimSun" w:hAnsi="Times New Roman" w:cs="Times New Roman"/>
          <w:b/>
          <w:sz w:val="26"/>
          <w:szCs w:val="26"/>
          <w:lang w:eastAsia="zh-CN"/>
        </w:rPr>
      </w:pPr>
      <w:bookmarkStart w:id="0" w:name="_GoBack"/>
      <w:bookmarkEnd w:id="0"/>
    </w:p>
    <w:p w:rsidR="00397211" w:rsidRPr="00397211" w:rsidRDefault="00397211" w:rsidP="00397211">
      <w:pPr>
        <w:spacing w:after="0" w:line="240" w:lineRule="auto"/>
        <w:ind w:firstLine="0"/>
        <w:rPr>
          <w:rFonts w:ascii="Times New Roman" w:eastAsia="SimSun" w:hAnsi="Times New Roman" w:cs="Times New Roman"/>
          <w:b/>
          <w:sz w:val="26"/>
          <w:szCs w:val="26"/>
          <w:u w:val="single"/>
          <w:lang w:eastAsia="zh-CN"/>
        </w:rPr>
      </w:pPr>
      <w:r w:rsidRPr="00397211">
        <w:rPr>
          <w:rFonts w:ascii="Times New Roman" w:eastAsia="SimSun" w:hAnsi="Times New Roman" w:cs="Times New Roman"/>
          <w:b/>
          <w:sz w:val="26"/>
          <w:szCs w:val="26"/>
          <w:u w:val="single"/>
          <w:lang w:eastAsia="zh-CN"/>
        </w:rPr>
        <w:t>Supporting Information</w:t>
      </w:r>
    </w:p>
    <w:p w:rsidR="00397211" w:rsidRDefault="00397211" w:rsidP="000A5E4B">
      <w:pPr>
        <w:spacing w:after="0" w:line="240" w:lineRule="auto"/>
        <w:ind w:firstLine="0"/>
        <w:rPr>
          <w:rFonts w:ascii="Times New Roman" w:eastAsia="SimSun" w:hAnsi="Times New Roman" w:cs="Times New Roman"/>
          <w:b/>
          <w:color w:val="FF0000"/>
          <w:sz w:val="24"/>
          <w:szCs w:val="24"/>
          <w:lang w:eastAsia="zh-CN"/>
        </w:rPr>
      </w:pPr>
    </w:p>
    <w:p w:rsidR="00397211" w:rsidRDefault="00397211" w:rsidP="000A5E4B">
      <w:pPr>
        <w:spacing w:after="0" w:line="240" w:lineRule="auto"/>
        <w:ind w:firstLine="0"/>
        <w:rPr>
          <w:rFonts w:ascii="Times New Roman" w:eastAsia="SimSun" w:hAnsi="Times New Roman" w:cs="Times New Roman"/>
          <w:b/>
          <w:color w:val="FF0000"/>
          <w:sz w:val="24"/>
          <w:szCs w:val="24"/>
          <w:lang w:eastAsia="zh-CN"/>
        </w:rPr>
      </w:pPr>
    </w:p>
    <w:p w:rsidR="000A5E4B" w:rsidRPr="00FA1A10" w:rsidRDefault="000F4DD4" w:rsidP="00FA1A10">
      <w:pPr>
        <w:spacing w:after="0" w:line="240" w:lineRule="auto"/>
        <w:ind w:firstLine="0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6F5CD1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Table S</w:t>
      </w:r>
      <w:r w:rsidR="00FA1A10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1</w:t>
      </w:r>
      <w:r w:rsidR="000A5E4B" w:rsidRPr="006F5CD1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.</w:t>
      </w:r>
      <w:r w:rsidR="000A5E4B" w:rsidRPr="006F5CD1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="00FA1A10">
        <w:rPr>
          <w:rFonts w:ascii="Times New Roman" w:eastAsia="SimSun" w:hAnsi="Times New Roman" w:cs="Times New Roman"/>
          <w:sz w:val="24"/>
          <w:szCs w:val="24"/>
          <w:lang w:eastAsia="zh-CN"/>
        </w:rPr>
        <w:t>Mass-fractions (µg/g</w:t>
      </w:r>
      <w:r w:rsidR="00FA1A10" w:rsidRPr="00FA1A10">
        <w:rPr>
          <w:rFonts w:ascii="Times New Roman" w:eastAsia="SimSun" w:hAnsi="Times New Roman" w:cs="Times New Roman"/>
          <w:sz w:val="24"/>
          <w:szCs w:val="24"/>
          <w:lang w:eastAsia="zh-CN"/>
        </w:rPr>
        <w:t>) of phthalates in dust samples c</w:t>
      </w:r>
      <w:r w:rsidR="00FA1A10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ollected from homes and daycare centers and </w:t>
      </w:r>
      <w:r w:rsidR="00FA1A10">
        <w:rPr>
          <w:rFonts w:ascii="Times New Roman" w:hAnsi="Times New Roman"/>
        </w:rPr>
        <w:t>c</w:t>
      </w:r>
      <w:r w:rsidR="00FA1A10" w:rsidRPr="007855EC">
        <w:rPr>
          <w:rFonts w:ascii="Times New Roman" w:hAnsi="Times New Roman"/>
        </w:rPr>
        <w:t xml:space="preserve">oncentrations </w:t>
      </w:r>
      <w:r w:rsidR="00FA1A10">
        <w:rPr>
          <w:rFonts w:ascii="Times New Roman" w:hAnsi="Times New Roman"/>
        </w:rPr>
        <w:t>(</w:t>
      </w:r>
      <w:proofErr w:type="spellStart"/>
      <w:r w:rsidR="00FA1A10">
        <w:rPr>
          <w:rFonts w:ascii="Times New Roman" w:hAnsi="Times New Roman"/>
        </w:rPr>
        <w:t>ng</w:t>
      </w:r>
      <w:proofErr w:type="spellEnd"/>
      <w:r w:rsidR="00FA1A10">
        <w:rPr>
          <w:rFonts w:ascii="Times New Roman" w:hAnsi="Times New Roman"/>
        </w:rPr>
        <w:t xml:space="preserve">/mL) </w:t>
      </w:r>
      <w:r w:rsidR="00FA1A10" w:rsidRPr="007855EC">
        <w:rPr>
          <w:rFonts w:ascii="Times New Roman" w:hAnsi="Times New Roman"/>
        </w:rPr>
        <w:t>of the phthalate metabolite</w:t>
      </w:r>
      <w:r w:rsidR="00FA1A10">
        <w:rPr>
          <w:rFonts w:ascii="Times New Roman" w:hAnsi="Times New Roman"/>
        </w:rPr>
        <w:t xml:space="preserve">s in urine samples. </w:t>
      </w:r>
    </w:p>
    <w:tbl>
      <w:tblPr>
        <w:tblStyle w:val="TableGrid"/>
        <w:tblW w:w="0" w:type="auto"/>
        <w:jc w:val="center"/>
        <w:tblInd w:w="-41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6"/>
        <w:gridCol w:w="1273"/>
        <w:gridCol w:w="1273"/>
        <w:gridCol w:w="1273"/>
      </w:tblGrid>
      <w:tr w:rsidR="00085C6D" w:rsidRPr="002A5339" w:rsidTr="009104E3">
        <w:trPr>
          <w:jc w:val="center"/>
        </w:trPr>
        <w:tc>
          <w:tcPr>
            <w:tcW w:w="5386" w:type="dxa"/>
          </w:tcPr>
          <w:p w:rsidR="00085C6D" w:rsidRPr="00DC5CB9" w:rsidRDefault="00085C6D" w:rsidP="006F5CD1">
            <w:pPr>
              <w:rPr>
                <w:b/>
                <w:lang w:val="en-US"/>
              </w:rPr>
            </w:pPr>
          </w:p>
        </w:tc>
        <w:tc>
          <w:tcPr>
            <w:tcW w:w="1273" w:type="dxa"/>
          </w:tcPr>
          <w:p w:rsidR="00085C6D" w:rsidRPr="002A5339" w:rsidRDefault="00085C6D" w:rsidP="00D118F2">
            <w:pPr>
              <w:jc w:val="center"/>
            </w:pPr>
            <w:r w:rsidRPr="002A5339">
              <w:t>Min.</w:t>
            </w:r>
          </w:p>
        </w:tc>
        <w:tc>
          <w:tcPr>
            <w:tcW w:w="1273" w:type="dxa"/>
          </w:tcPr>
          <w:p w:rsidR="00085C6D" w:rsidRPr="002A5339" w:rsidRDefault="00085C6D" w:rsidP="00D118F2">
            <w:pPr>
              <w:jc w:val="center"/>
            </w:pPr>
            <w:r w:rsidRPr="002A5339">
              <w:t>Max.</w:t>
            </w:r>
          </w:p>
        </w:tc>
        <w:tc>
          <w:tcPr>
            <w:tcW w:w="1273" w:type="dxa"/>
          </w:tcPr>
          <w:p w:rsidR="00085C6D" w:rsidRPr="002A5339" w:rsidRDefault="00085C6D" w:rsidP="00D118F2">
            <w:pPr>
              <w:jc w:val="center"/>
            </w:pPr>
            <w:r w:rsidRPr="002A5339">
              <w:t>Median</w:t>
            </w:r>
          </w:p>
        </w:tc>
      </w:tr>
      <w:tr w:rsidR="00085C6D" w:rsidRPr="002A5339" w:rsidTr="009104E3">
        <w:trPr>
          <w:jc w:val="center"/>
        </w:trPr>
        <w:tc>
          <w:tcPr>
            <w:tcW w:w="5386" w:type="dxa"/>
          </w:tcPr>
          <w:p w:rsidR="00085C6D" w:rsidRPr="002A5339" w:rsidRDefault="00085C6D" w:rsidP="006F5CD1">
            <w:pPr>
              <w:rPr>
                <w:b/>
                <w:lang w:val="en-US"/>
              </w:rPr>
            </w:pPr>
            <w:r w:rsidRPr="002A5339">
              <w:rPr>
                <w:b/>
                <w:lang w:val="en-US"/>
              </w:rPr>
              <w:t>Phthalate dust mass fractions – Homes</w:t>
            </w:r>
            <w:r w:rsidR="002A5339" w:rsidRPr="002A5339">
              <w:rPr>
                <w:b/>
                <w:lang w:val="en-US"/>
              </w:rPr>
              <w:t xml:space="preserve"> (n=497)</w:t>
            </w:r>
            <w:r w:rsidR="002A5339">
              <w:rPr>
                <w:b/>
                <w:lang w:val="en-US"/>
              </w:rPr>
              <w:t xml:space="preserve"> </w:t>
            </w:r>
            <w:r w:rsidR="002A5339">
              <w:rPr>
                <w:sz w:val="19"/>
                <w:szCs w:val="19"/>
                <w:lang w:val="en-US" w:eastAsia="zh-CN"/>
              </w:rPr>
              <w:t>[1</w:t>
            </w:r>
            <w:r w:rsidR="002A5339" w:rsidRPr="002A5339">
              <w:rPr>
                <w:sz w:val="19"/>
                <w:szCs w:val="19"/>
                <w:lang w:val="en-US" w:eastAsia="zh-CN"/>
              </w:rPr>
              <w:t>]</w:t>
            </w:r>
          </w:p>
          <w:p w:rsidR="00085C6D" w:rsidRPr="002A5339" w:rsidRDefault="00085C6D" w:rsidP="006F5CD1">
            <w:pPr>
              <w:rPr>
                <w:lang w:val="en-US"/>
              </w:rPr>
            </w:pPr>
            <w:r w:rsidRPr="002A5339">
              <w:rPr>
                <w:lang w:val="en-US"/>
              </w:rPr>
              <w:t>DEP</w:t>
            </w:r>
          </w:p>
          <w:p w:rsidR="00085C6D" w:rsidRPr="002A5339" w:rsidRDefault="00085C6D" w:rsidP="006F5CD1">
            <w:pPr>
              <w:rPr>
                <w:lang w:val="en-US"/>
              </w:rPr>
            </w:pPr>
            <w:proofErr w:type="spellStart"/>
            <w:r w:rsidRPr="002A5339">
              <w:rPr>
                <w:lang w:val="en-US"/>
              </w:rPr>
              <w:t>DnBP</w:t>
            </w:r>
            <w:proofErr w:type="spellEnd"/>
          </w:p>
          <w:p w:rsidR="00085C6D" w:rsidRPr="002A5339" w:rsidRDefault="00085C6D" w:rsidP="006F5CD1">
            <w:pPr>
              <w:rPr>
                <w:lang w:val="en-US"/>
              </w:rPr>
            </w:pPr>
            <w:proofErr w:type="spellStart"/>
            <w:r w:rsidRPr="002A5339">
              <w:rPr>
                <w:lang w:val="en-US"/>
              </w:rPr>
              <w:t>DiBP</w:t>
            </w:r>
            <w:proofErr w:type="spellEnd"/>
          </w:p>
          <w:p w:rsidR="00085C6D" w:rsidRPr="002A5339" w:rsidRDefault="00085C6D" w:rsidP="006F5CD1">
            <w:pPr>
              <w:rPr>
                <w:lang w:val="en-US"/>
              </w:rPr>
            </w:pPr>
            <w:proofErr w:type="spellStart"/>
            <w:r w:rsidRPr="002A5339">
              <w:rPr>
                <w:lang w:val="en-US"/>
              </w:rPr>
              <w:t>BBzP</w:t>
            </w:r>
            <w:proofErr w:type="spellEnd"/>
          </w:p>
          <w:p w:rsidR="00085C6D" w:rsidRPr="002A5339" w:rsidRDefault="00085C6D" w:rsidP="006F5CD1">
            <w:pPr>
              <w:rPr>
                <w:lang w:val="en-US"/>
              </w:rPr>
            </w:pPr>
            <w:r w:rsidRPr="002A5339">
              <w:rPr>
                <w:lang w:val="en-US"/>
              </w:rPr>
              <w:t>DEHP</w:t>
            </w:r>
          </w:p>
        </w:tc>
        <w:tc>
          <w:tcPr>
            <w:tcW w:w="1273" w:type="dxa"/>
          </w:tcPr>
          <w:p w:rsidR="00085C6D" w:rsidRPr="002A5339" w:rsidRDefault="00085C6D" w:rsidP="00D118F2">
            <w:pPr>
              <w:jc w:val="center"/>
              <w:rPr>
                <w:lang w:val="en-US"/>
              </w:rPr>
            </w:pPr>
          </w:p>
          <w:p w:rsidR="00A1254A" w:rsidRPr="002A5339" w:rsidRDefault="00A1254A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0.35</w:t>
            </w:r>
          </w:p>
          <w:p w:rsidR="00A1254A" w:rsidRPr="002A5339" w:rsidRDefault="00A1254A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0.18</w:t>
            </w:r>
          </w:p>
          <w:p w:rsidR="00A1254A" w:rsidRPr="002A5339" w:rsidRDefault="00A1254A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0.26</w:t>
            </w:r>
          </w:p>
          <w:p w:rsidR="00A1254A" w:rsidRPr="002A5339" w:rsidRDefault="00A1254A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0.7</w:t>
            </w:r>
          </w:p>
          <w:p w:rsidR="00A1254A" w:rsidRPr="002A5339" w:rsidRDefault="00A1254A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12.7</w:t>
            </w:r>
          </w:p>
        </w:tc>
        <w:tc>
          <w:tcPr>
            <w:tcW w:w="1273" w:type="dxa"/>
          </w:tcPr>
          <w:p w:rsidR="00085C6D" w:rsidRPr="002A5339" w:rsidRDefault="00085C6D" w:rsidP="00D118F2">
            <w:pPr>
              <w:jc w:val="center"/>
              <w:rPr>
                <w:lang w:val="en-US"/>
              </w:rPr>
            </w:pPr>
          </w:p>
          <w:p w:rsidR="00A1254A" w:rsidRPr="002A5339" w:rsidRDefault="00A1254A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6194</w:t>
            </w:r>
          </w:p>
          <w:p w:rsidR="00A1254A" w:rsidRPr="002A5339" w:rsidRDefault="00A1254A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253</w:t>
            </w:r>
          </w:p>
          <w:p w:rsidR="00A1254A" w:rsidRPr="002A5339" w:rsidRDefault="00A1254A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2496</w:t>
            </w:r>
          </w:p>
          <w:p w:rsidR="00A1254A" w:rsidRPr="002A5339" w:rsidRDefault="00A1254A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285</w:t>
            </w:r>
          </w:p>
          <w:p w:rsidR="00A1254A" w:rsidRPr="002A5339" w:rsidRDefault="00A1254A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6611</w:t>
            </w:r>
          </w:p>
        </w:tc>
        <w:tc>
          <w:tcPr>
            <w:tcW w:w="1273" w:type="dxa"/>
          </w:tcPr>
          <w:p w:rsidR="00085C6D" w:rsidRPr="002A5339" w:rsidRDefault="00085C6D" w:rsidP="00D118F2">
            <w:pPr>
              <w:jc w:val="center"/>
              <w:rPr>
                <w:lang w:val="en-US"/>
              </w:rPr>
            </w:pPr>
          </w:p>
          <w:p w:rsidR="00A1254A" w:rsidRPr="002A5339" w:rsidRDefault="00A1254A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1.7</w:t>
            </w:r>
          </w:p>
          <w:p w:rsidR="00A1254A" w:rsidRPr="002A5339" w:rsidRDefault="00A1254A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15</w:t>
            </w:r>
          </w:p>
          <w:p w:rsidR="00A1254A" w:rsidRPr="002A5339" w:rsidRDefault="00A1254A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27</w:t>
            </w:r>
          </w:p>
          <w:p w:rsidR="00A1254A" w:rsidRPr="002A5339" w:rsidRDefault="00A1254A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3.7</w:t>
            </w:r>
          </w:p>
          <w:p w:rsidR="00A1254A" w:rsidRPr="002A5339" w:rsidRDefault="00A1254A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210</w:t>
            </w:r>
          </w:p>
        </w:tc>
      </w:tr>
      <w:tr w:rsidR="00085C6D" w:rsidRPr="002A5339" w:rsidTr="009104E3">
        <w:trPr>
          <w:jc w:val="center"/>
        </w:trPr>
        <w:tc>
          <w:tcPr>
            <w:tcW w:w="5386" w:type="dxa"/>
          </w:tcPr>
          <w:p w:rsidR="00085C6D" w:rsidRPr="002A5339" w:rsidRDefault="00085C6D" w:rsidP="00D118F2">
            <w:pPr>
              <w:rPr>
                <w:b/>
                <w:lang w:val="en-US"/>
              </w:rPr>
            </w:pPr>
            <w:r w:rsidRPr="002A5339">
              <w:rPr>
                <w:b/>
                <w:lang w:val="en-US"/>
              </w:rPr>
              <w:t xml:space="preserve">Phthalate dust mass fractions – </w:t>
            </w:r>
            <w:r w:rsidR="009104E3">
              <w:rPr>
                <w:b/>
                <w:lang w:val="en-US"/>
              </w:rPr>
              <w:t>Daycare centers</w:t>
            </w:r>
            <w:r w:rsidR="002A5339" w:rsidRPr="002A5339">
              <w:rPr>
                <w:b/>
                <w:lang w:val="en-US"/>
              </w:rPr>
              <w:t xml:space="preserve"> (n=151)</w:t>
            </w:r>
            <w:r w:rsidR="002A5339">
              <w:rPr>
                <w:b/>
                <w:lang w:val="en-US"/>
              </w:rPr>
              <w:t xml:space="preserve"> </w:t>
            </w:r>
            <w:r w:rsidR="002A5339">
              <w:rPr>
                <w:sz w:val="19"/>
                <w:szCs w:val="19"/>
                <w:lang w:val="en-US" w:eastAsia="zh-CN"/>
              </w:rPr>
              <w:t>[1</w:t>
            </w:r>
            <w:r w:rsidR="002A5339" w:rsidRPr="002A5339">
              <w:rPr>
                <w:sz w:val="19"/>
                <w:szCs w:val="19"/>
                <w:lang w:val="en-US" w:eastAsia="zh-CN"/>
              </w:rPr>
              <w:t>]</w:t>
            </w:r>
          </w:p>
          <w:p w:rsidR="00085C6D" w:rsidRPr="002A5339" w:rsidRDefault="00085C6D" w:rsidP="00D118F2">
            <w:pPr>
              <w:rPr>
                <w:lang w:val="en-US"/>
              </w:rPr>
            </w:pPr>
            <w:r w:rsidRPr="002A5339">
              <w:rPr>
                <w:lang w:val="en-US"/>
              </w:rPr>
              <w:t>DEP</w:t>
            </w:r>
          </w:p>
          <w:p w:rsidR="00085C6D" w:rsidRPr="002A5339" w:rsidRDefault="00085C6D" w:rsidP="00D118F2">
            <w:pPr>
              <w:rPr>
                <w:lang w:val="en-US"/>
              </w:rPr>
            </w:pPr>
            <w:proofErr w:type="spellStart"/>
            <w:r w:rsidRPr="002A5339">
              <w:rPr>
                <w:lang w:val="en-US"/>
              </w:rPr>
              <w:t>DnBP</w:t>
            </w:r>
            <w:proofErr w:type="spellEnd"/>
          </w:p>
          <w:p w:rsidR="00085C6D" w:rsidRPr="002A5339" w:rsidRDefault="00085C6D" w:rsidP="00D118F2">
            <w:pPr>
              <w:rPr>
                <w:lang w:val="en-US"/>
              </w:rPr>
            </w:pPr>
            <w:proofErr w:type="spellStart"/>
            <w:r w:rsidRPr="002A5339">
              <w:rPr>
                <w:lang w:val="en-US"/>
              </w:rPr>
              <w:t>DiBP</w:t>
            </w:r>
            <w:proofErr w:type="spellEnd"/>
          </w:p>
          <w:p w:rsidR="00085C6D" w:rsidRPr="002A5339" w:rsidRDefault="00085C6D" w:rsidP="00D118F2">
            <w:pPr>
              <w:rPr>
                <w:lang w:val="en-US"/>
              </w:rPr>
            </w:pPr>
            <w:proofErr w:type="spellStart"/>
            <w:r w:rsidRPr="002A5339">
              <w:rPr>
                <w:lang w:val="en-US"/>
              </w:rPr>
              <w:t>BBzP</w:t>
            </w:r>
            <w:proofErr w:type="spellEnd"/>
          </w:p>
          <w:p w:rsidR="00085C6D" w:rsidRPr="002A5339" w:rsidRDefault="00085C6D" w:rsidP="00D118F2">
            <w:pPr>
              <w:rPr>
                <w:b/>
                <w:lang w:val="en-US"/>
              </w:rPr>
            </w:pPr>
            <w:r w:rsidRPr="002A5339">
              <w:rPr>
                <w:lang w:val="en-US"/>
              </w:rPr>
              <w:t>DEHP</w:t>
            </w:r>
          </w:p>
        </w:tc>
        <w:tc>
          <w:tcPr>
            <w:tcW w:w="1273" w:type="dxa"/>
          </w:tcPr>
          <w:p w:rsidR="00085C6D" w:rsidRPr="002A5339" w:rsidRDefault="00085C6D" w:rsidP="00D118F2">
            <w:pPr>
              <w:jc w:val="center"/>
              <w:rPr>
                <w:lang w:val="en-US"/>
              </w:rPr>
            </w:pPr>
          </w:p>
          <w:p w:rsidR="00A1254A" w:rsidRPr="002A5339" w:rsidRDefault="00A1254A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0.35</w:t>
            </w:r>
          </w:p>
          <w:p w:rsidR="00A1254A" w:rsidRPr="002A5339" w:rsidRDefault="00A1254A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0.18</w:t>
            </w:r>
          </w:p>
          <w:p w:rsidR="00A1254A" w:rsidRPr="002A5339" w:rsidRDefault="00A1254A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0.26</w:t>
            </w:r>
          </w:p>
          <w:p w:rsidR="00A1254A" w:rsidRPr="002A5339" w:rsidRDefault="00A1254A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0.7</w:t>
            </w:r>
          </w:p>
          <w:p w:rsidR="00A1254A" w:rsidRPr="002A5339" w:rsidRDefault="00A1254A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101</w:t>
            </w:r>
          </w:p>
        </w:tc>
        <w:tc>
          <w:tcPr>
            <w:tcW w:w="1273" w:type="dxa"/>
          </w:tcPr>
          <w:p w:rsidR="00085C6D" w:rsidRPr="002A5339" w:rsidRDefault="00085C6D" w:rsidP="00D118F2">
            <w:pPr>
              <w:jc w:val="center"/>
              <w:rPr>
                <w:lang w:val="en-US"/>
              </w:rPr>
            </w:pPr>
          </w:p>
          <w:p w:rsidR="00A1254A" w:rsidRPr="002A5339" w:rsidRDefault="00A1254A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19.5</w:t>
            </w:r>
          </w:p>
          <w:p w:rsidR="00A1254A" w:rsidRPr="002A5339" w:rsidRDefault="00A1254A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440</w:t>
            </w:r>
          </w:p>
          <w:p w:rsidR="00A1254A" w:rsidRPr="002A5339" w:rsidRDefault="00A1254A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652</w:t>
            </w:r>
          </w:p>
          <w:p w:rsidR="00A1254A" w:rsidRPr="002A5339" w:rsidRDefault="00A1254A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293</w:t>
            </w:r>
          </w:p>
          <w:p w:rsidR="00A1254A" w:rsidRPr="002A5339" w:rsidRDefault="00A1254A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5566</w:t>
            </w:r>
          </w:p>
        </w:tc>
        <w:tc>
          <w:tcPr>
            <w:tcW w:w="1273" w:type="dxa"/>
          </w:tcPr>
          <w:p w:rsidR="00085C6D" w:rsidRPr="002A5339" w:rsidRDefault="00085C6D" w:rsidP="00D118F2">
            <w:pPr>
              <w:jc w:val="center"/>
              <w:rPr>
                <w:lang w:val="en-US"/>
              </w:rPr>
            </w:pPr>
          </w:p>
          <w:p w:rsidR="00A1254A" w:rsidRPr="002A5339" w:rsidRDefault="00A1254A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2.2</w:t>
            </w:r>
          </w:p>
          <w:p w:rsidR="00A1254A" w:rsidRPr="002A5339" w:rsidRDefault="00A1254A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38</w:t>
            </w:r>
          </w:p>
          <w:p w:rsidR="00A1254A" w:rsidRPr="002A5339" w:rsidRDefault="00A1254A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23</w:t>
            </w:r>
          </w:p>
          <w:p w:rsidR="00A1254A" w:rsidRPr="002A5339" w:rsidRDefault="00A1254A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17</w:t>
            </w:r>
          </w:p>
          <w:p w:rsidR="00A1254A" w:rsidRPr="002A5339" w:rsidRDefault="00A1254A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500</w:t>
            </w:r>
          </w:p>
        </w:tc>
      </w:tr>
      <w:tr w:rsidR="00085C6D" w:rsidRPr="002A5339" w:rsidTr="009104E3">
        <w:trPr>
          <w:jc w:val="center"/>
        </w:trPr>
        <w:tc>
          <w:tcPr>
            <w:tcW w:w="5386" w:type="dxa"/>
          </w:tcPr>
          <w:p w:rsidR="00085C6D" w:rsidRPr="002A5339" w:rsidRDefault="00085C6D" w:rsidP="006F5CD1">
            <w:pPr>
              <w:rPr>
                <w:b/>
                <w:lang w:val="en-US"/>
              </w:rPr>
            </w:pPr>
            <w:r w:rsidRPr="002A5339">
              <w:rPr>
                <w:b/>
                <w:lang w:val="en-US"/>
              </w:rPr>
              <w:t>Phthalate metabolite in urine</w:t>
            </w:r>
            <w:r w:rsidR="002A5339" w:rsidRPr="002A5339">
              <w:rPr>
                <w:b/>
                <w:lang w:val="en-US"/>
              </w:rPr>
              <w:t xml:space="preserve"> (n=441)</w:t>
            </w:r>
            <w:r w:rsidR="002A5339">
              <w:rPr>
                <w:b/>
                <w:lang w:val="en-US"/>
              </w:rPr>
              <w:t xml:space="preserve"> </w:t>
            </w:r>
            <w:r w:rsidR="002A5339">
              <w:rPr>
                <w:sz w:val="19"/>
                <w:szCs w:val="19"/>
                <w:lang w:val="en-US" w:eastAsia="zh-CN"/>
              </w:rPr>
              <w:t>[2</w:t>
            </w:r>
            <w:r w:rsidR="002A5339" w:rsidRPr="002A5339">
              <w:rPr>
                <w:sz w:val="19"/>
                <w:szCs w:val="19"/>
                <w:lang w:val="en-US" w:eastAsia="zh-CN"/>
              </w:rPr>
              <w:t>]</w:t>
            </w:r>
          </w:p>
          <w:p w:rsidR="00085C6D" w:rsidRPr="002A5339" w:rsidRDefault="00085C6D" w:rsidP="006F5CD1">
            <w:pPr>
              <w:rPr>
                <w:lang w:val="en-US"/>
              </w:rPr>
            </w:pPr>
            <w:r w:rsidRPr="002A5339">
              <w:rPr>
                <w:lang w:val="en-US"/>
              </w:rPr>
              <w:t>MEP</w:t>
            </w:r>
          </w:p>
          <w:p w:rsidR="00085C6D" w:rsidRPr="002A5339" w:rsidRDefault="00085C6D" w:rsidP="006F5CD1">
            <w:pPr>
              <w:rPr>
                <w:lang w:val="en-US"/>
              </w:rPr>
            </w:pPr>
            <w:proofErr w:type="spellStart"/>
            <w:r w:rsidRPr="002A5339">
              <w:rPr>
                <w:lang w:val="en-US"/>
              </w:rPr>
              <w:t>MnBP</w:t>
            </w:r>
            <w:proofErr w:type="spellEnd"/>
          </w:p>
          <w:p w:rsidR="00085C6D" w:rsidRPr="002A5339" w:rsidRDefault="00085C6D" w:rsidP="006F5CD1">
            <w:pPr>
              <w:rPr>
                <w:lang w:val="en-US"/>
              </w:rPr>
            </w:pPr>
            <w:proofErr w:type="spellStart"/>
            <w:r w:rsidRPr="002A5339">
              <w:rPr>
                <w:lang w:val="en-US"/>
              </w:rPr>
              <w:t>MiBP</w:t>
            </w:r>
            <w:proofErr w:type="spellEnd"/>
          </w:p>
          <w:p w:rsidR="00085C6D" w:rsidRPr="002A5339" w:rsidRDefault="00085C6D" w:rsidP="006F5CD1">
            <w:pPr>
              <w:rPr>
                <w:lang w:val="en-US"/>
              </w:rPr>
            </w:pPr>
            <w:proofErr w:type="spellStart"/>
            <w:r w:rsidRPr="002A5339">
              <w:rPr>
                <w:lang w:val="en-US"/>
              </w:rPr>
              <w:t>MBzP</w:t>
            </w:r>
            <w:proofErr w:type="spellEnd"/>
          </w:p>
          <w:p w:rsidR="00085C6D" w:rsidRPr="002A5339" w:rsidRDefault="00085C6D" w:rsidP="006F5CD1">
            <w:pPr>
              <w:rPr>
                <w:lang w:val="en-US"/>
              </w:rPr>
            </w:pPr>
            <w:r w:rsidRPr="002A5339">
              <w:rPr>
                <w:lang w:val="en-US"/>
              </w:rPr>
              <w:t>MEHP</w:t>
            </w:r>
          </w:p>
          <w:p w:rsidR="00085C6D" w:rsidRPr="002A5339" w:rsidRDefault="00085C6D" w:rsidP="006F5CD1">
            <w:pPr>
              <w:rPr>
                <w:lang w:val="en-US"/>
              </w:rPr>
            </w:pPr>
            <w:r w:rsidRPr="002A5339">
              <w:rPr>
                <w:lang w:val="en-US"/>
              </w:rPr>
              <w:t>MEHHP</w:t>
            </w:r>
          </w:p>
          <w:p w:rsidR="00085C6D" w:rsidRPr="002A5339" w:rsidRDefault="00085C6D" w:rsidP="006F5CD1">
            <w:pPr>
              <w:rPr>
                <w:lang w:val="en-US"/>
              </w:rPr>
            </w:pPr>
            <w:r w:rsidRPr="002A5339">
              <w:rPr>
                <w:lang w:val="en-US"/>
              </w:rPr>
              <w:t>MEOHP</w:t>
            </w:r>
          </w:p>
          <w:p w:rsidR="00085C6D" w:rsidRPr="002A5339" w:rsidRDefault="00085C6D" w:rsidP="006F5CD1">
            <w:pPr>
              <w:rPr>
                <w:lang w:val="en-US"/>
              </w:rPr>
            </w:pPr>
            <w:r w:rsidRPr="002A5339">
              <w:rPr>
                <w:lang w:val="en-US"/>
              </w:rPr>
              <w:t>MECPP</w:t>
            </w:r>
          </w:p>
        </w:tc>
        <w:tc>
          <w:tcPr>
            <w:tcW w:w="1273" w:type="dxa"/>
          </w:tcPr>
          <w:p w:rsidR="00085C6D" w:rsidRPr="002A5339" w:rsidRDefault="00085C6D" w:rsidP="00D118F2">
            <w:pPr>
              <w:jc w:val="center"/>
              <w:rPr>
                <w:lang w:val="en-US"/>
              </w:rPr>
            </w:pPr>
          </w:p>
          <w:p w:rsidR="002A5339" w:rsidRPr="002A5339" w:rsidRDefault="002A5339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0.47</w:t>
            </w:r>
          </w:p>
          <w:p w:rsidR="002A5339" w:rsidRPr="002A5339" w:rsidRDefault="002A5339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6.15</w:t>
            </w:r>
          </w:p>
          <w:p w:rsidR="002A5339" w:rsidRPr="002A5339" w:rsidRDefault="002A5339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6.45</w:t>
            </w:r>
          </w:p>
          <w:p w:rsidR="002A5339" w:rsidRPr="002A5339" w:rsidRDefault="002A5339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0.61</w:t>
            </w:r>
          </w:p>
          <w:p w:rsidR="002A5339" w:rsidRPr="002A5339" w:rsidRDefault="002A5339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0.14</w:t>
            </w:r>
          </w:p>
          <w:p w:rsidR="002A5339" w:rsidRPr="002A5339" w:rsidRDefault="002A5339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0.53</w:t>
            </w:r>
          </w:p>
          <w:p w:rsidR="002A5339" w:rsidRPr="002A5339" w:rsidRDefault="002A5339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2.87</w:t>
            </w:r>
          </w:p>
          <w:p w:rsidR="002A5339" w:rsidRPr="002A5339" w:rsidRDefault="002A5339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3.18</w:t>
            </w:r>
          </w:p>
        </w:tc>
        <w:tc>
          <w:tcPr>
            <w:tcW w:w="1273" w:type="dxa"/>
          </w:tcPr>
          <w:p w:rsidR="00085C6D" w:rsidRPr="002A5339" w:rsidRDefault="00085C6D" w:rsidP="00D118F2">
            <w:pPr>
              <w:jc w:val="center"/>
              <w:rPr>
                <w:lang w:val="en-US"/>
              </w:rPr>
            </w:pPr>
          </w:p>
          <w:p w:rsidR="002A5339" w:rsidRPr="002A5339" w:rsidRDefault="002A5339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888</w:t>
            </w:r>
          </w:p>
          <w:p w:rsidR="002A5339" w:rsidRPr="002A5339" w:rsidRDefault="002A5339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4007</w:t>
            </w:r>
          </w:p>
          <w:p w:rsidR="002A5339" w:rsidRPr="002A5339" w:rsidRDefault="002A5339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3750</w:t>
            </w:r>
          </w:p>
          <w:p w:rsidR="002A5339" w:rsidRPr="002A5339" w:rsidRDefault="002A5339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597</w:t>
            </w:r>
          </w:p>
          <w:p w:rsidR="002A5339" w:rsidRPr="002A5339" w:rsidRDefault="002A5339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530</w:t>
            </w:r>
          </w:p>
          <w:p w:rsidR="002A5339" w:rsidRPr="002A5339" w:rsidRDefault="002A5339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2580</w:t>
            </w:r>
          </w:p>
          <w:p w:rsidR="002A5339" w:rsidRPr="002A5339" w:rsidRDefault="002A5339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2092</w:t>
            </w:r>
          </w:p>
          <w:p w:rsidR="002A5339" w:rsidRPr="002A5339" w:rsidRDefault="002A5339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5541</w:t>
            </w:r>
          </w:p>
        </w:tc>
        <w:tc>
          <w:tcPr>
            <w:tcW w:w="1273" w:type="dxa"/>
          </w:tcPr>
          <w:p w:rsidR="00085C6D" w:rsidRPr="002A5339" w:rsidRDefault="00085C6D" w:rsidP="00D118F2">
            <w:pPr>
              <w:jc w:val="center"/>
              <w:rPr>
                <w:lang w:val="en-US"/>
              </w:rPr>
            </w:pPr>
          </w:p>
          <w:p w:rsidR="002A5339" w:rsidRPr="002A5339" w:rsidRDefault="002A5339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16.6</w:t>
            </w:r>
          </w:p>
          <w:p w:rsidR="002A5339" w:rsidRPr="002A5339" w:rsidRDefault="002A5339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80.1</w:t>
            </w:r>
          </w:p>
          <w:p w:rsidR="002A5339" w:rsidRPr="002A5339" w:rsidRDefault="002A5339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72.2</w:t>
            </w:r>
          </w:p>
          <w:p w:rsidR="002A5339" w:rsidRPr="002A5339" w:rsidRDefault="002A5339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13.0</w:t>
            </w:r>
          </w:p>
          <w:p w:rsidR="002A5339" w:rsidRPr="002A5339" w:rsidRDefault="002A5339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4.7</w:t>
            </w:r>
          </w:p>
          <w:p w:rsidR="002A5339" w:rsidRPr="002A5339" w:rsidRDefault="002A5339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33.2</w:t>
            </w:r>
          </w:p>
          <w:p w:rsidR="002A5339" w:rsidRPr="002A5339" w:rsidRDefault="002A5339" w:rsidP="00D118F2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17.6</w:t>
            </w:r>
          </w:p>
          <w:p w:rsidR="002A5339" w:rsidRPr="002A5339" w:rsidRDefault="002A5339" w:rsidP="002A5339">
            <w:pPr>
              <w:jc w:val="center"/>
              <w:rPr>
                <w:lang w:val="en-US"/>
              </w:rPr>
            </w:pPr>
            <w:r w:rsidRPr="002A5339">
              <w:rPr>
                <w:lang w:val="en-US"/>
              </w:rPr>
              <w:t>34.5</w:t>
            </w:r>
          </w:p>
        </w:tc>
      </w:tr>
    </w:tbl>
    <w:p w:rsidR="006F5CD1" w:rsidRDefault="006F5CD1" w:rsidP="006F5CD1">
      <w:pPr>
        <w:ind w:firstLine="0"/>
        <w:rPr>
          <w:rFonts w:ascii="Times New Roman" w:hAnsi="Times New Roman" w:cs="Times New Roman"/>
          <w:b/>
          <w:sz w:val="24"/>
          <w:szCs w:val="24"/>
        </w:rPr>
      </w:pPr>
    </w:p>
    <w:p w:rsidR="002A5339" w:rsidRPr="00DC1D70" w:rsidRDefault="002A5339" w:rsidP="002A5339">
      <w:pPr>
        <w:pStyle w:val="NormalWeb"/>
        <w:rPr>
          <w:b/>
        </w:rPr>
      </w:pPr>
      <w:r w:rsidRPr="00DC1D70">
        <w:rPr>
          <w:b/>
        </w:rPr>
        <w:t>References</w:t>
      </w:r>
    </w:p>
    <w:p w:rsidR="002A5339" w:rsidRDefault="002A5339" w:rsidP="00C55062">
      <w:pPr>
        <w:spacing w:line="24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2A5339"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55062" w:rsidRPr="00C55062">
        <w:rPr>
          <w:rFonts w:ascii="Times New Roman" w:hAnsi="Times New Roman" w:cs="Times New Roman"/>
          <w:sz w:val="24"/>
          <w:szCs w:val="24"/>
        </w:rPr>
        <w:t>Langer S, Weschler CJ, Fischer A, Bekö G, Toftum J, et al. (2010) Phthalate and PAH concentrations in dust collec</w:t>
      </w:r>
      <w:r w:rsidR="00C55062">
        <w:rPr>
          <w:rFonts w:ascii="Times New Roman" w:hAnsi="Times New Roman" w:cs="Times New Roman"/>
          <w:sz w:val="24"/>
          <w:szCs w:val="24"/>
        </w:rPr>
        <w:t>ted from D</w:t>
      </w:r>
      <w:r w:rsidR="00C55062" w:rsidRPr="00C55062">
        <w:rPr>
          <w:rFonts w:ascii="Times New Roman" w:hAnsi="Times New Roman" w:cs="Times New Roman"/>
          <w:sz w:val="24"/>
          <w:szCs w:val="24"/>
        </w:rPr>
        <w:t>anish homes and daycare centers. Atmospheric Environment 44: 2294-2301.</w:t>
      </w:r>
    </w:p>
    <w:p w:rsidR="002A5339" w:rsidRPr="002A5339" w:rsidRDefault="002A5339" w:rsidP="00C55062">
      <w:pPr>
        <w:spacing w:line="24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BE3FB1">
        <w:rPr>
          <w:rFonts w:ascii="Times New Roman" w:hAnsi="Times New Roman" w:cs="Times New Roman"/>
          <w:sz w:val="24"/>
          <w:szCs w:val="24"/>
          <w:lang w:val="da-DK"/>
        </w:rPr>
        <w:t xml:space="preserve">2. </w:t>
      </w:r>
      <w:r w:rsidR="00C55062" w:rsidRPr="00BE3FB1">
        <w:rPr>
          <w:rFonts w:ascii="Times New Roman" w:hAnsi="Times New Roman" w:cs="Times New Roman"/>
          <w:sz w:val="24"/>
          <w:szCs w:val="24"/>
          <w:lang w:val="da-DK"/>
        </w:rPr>
        <w:t xml:space="preserve">Langer S, Weschler CJ, Bekö G, Toftum J, Brive L, et al. </w:t>
      </w:r>
      <w:r w:rsidR="00C55062" w:rsidRPr="00C55062">
        <w:rPr>
          <w:rFonts w:ascii="Times New Roman" w:hAnsi="Times New Roman" w:cs="Times New Roman"/>
          <w:sz w:val="24"/>
          <w:szCs w:val="24"/>
        </w:rPr>
        <w:t xml:space="preserve">(2013) Phthalate metabolites in urine samples of </w:t>
      </w:r>
      <w:proofErr w:type="spellStart"/>
      <w:proofErr w:type="gramStart"/>
      <w:r w:rsidR="00C55062" w:rsidRPr="00C55062">
        <w:rPr>
          <w:rFonts w:ascii="Times New Roman" w:hAnsi="Times New Roman" w:cs="Times New Roman"/>
          <w:sz w:val="24"/>
          <w:szCs w:val="24"/>
        </w:rPr>
        <w:t>danish</w:t>
      </w:r>
      <w:proofErr w:type="spellEnd"/>
      <w:proofErr w:type="gramEnd"/>
      <w:r w:rsidR="00C55062" w:rsidRPr="00C55062">
        <w:rPr>
          <w:rFonts w:ascii="Times New Roman" w:hAnsi="Times New Roman" w:cs="Times New Roman"/>
          <w:sz w:val="24"/>
          <w:szCs w:val="24"/>
        </w:rPr>
        <w:t xml:space="preserve"> children and correlations with phthalates in dust samples from their homes and daycare centers. International Journal of Hygiene and Environmental Health: Submitted.</w:t>
      </w:r>
    </w:p>
    <w:sectPr w:rsidR="002A5339" w:rsidRPr="002A5339" w:rsidSect="00684846">
      <w:footerReference w:type="default" r:id="rId8"/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6E41" w:rsidRDefault="00316E41" w:rsidP="00DC23B3">
      <w:pPr>
        <w:spacing w:after="0" w:line="240" w:lineRule="auto"/>
      </w:pPr>
      <w:r>
        <w:separator/>
      </w:r>
    </w:p>
  </w:endnote>
  <w:endnote w:type="continuationSeparator" w:id="0">
    <w:p w:rsidR="00316E41" w:rsidRDefault="00316E41" w:rsidP="00DC23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647626"/>
      <w:docPartObj>
        <w:docPartGallery w:val="Page Numbers (Bottom of Page)"/>
        <w:docPartUnique/>
      </w:docPartObj>
    </w:sdtPr>
    <w:sdtEndPr/>
    <w:sdtContent>
      <w:p w:rsidR="0088580C" w:rsidRDefault="0088580C">
        <w:pPr>
          <w:pStyle w:val="Footer"/>
          <w:jc w:val="center"/>
        </w:pPr>
        <w:r w:rsidRPr="00910C95">
          <w:rPr>
            <w:rFonts w:ascii="Times New Roman" w:hAnsi="Times New Roman" w:cs="Times New Roman"/>
          </w:rPr>
          <w:fldChar w:fldCharType="begin"/>
        </w:r>
        <w:r w:rsidRPr="00910C95">
          <w:rPr>
            <w:rFonts w:ascii="Times New Roman" w:hAnsi="Times New Roman" w:cs="Times New Roman"/>
          </w:rPr>
          <w:instrText xml:space="preserve"> PAGE   \* MERGEFORMAT </w:instrText>
        </w:r>
        <w:r w:rsidRPr="00910C95">
          <w:rPr>
            <w:rFonts w:ascii="Times New Roman" w:hAnsi="Times New Roman" w:cs="Times New Roman"/>
          </w:rPr>
          <w:fldChar w:fldCharType="separate"/>
        </w:r>
        <w:r w:rsidR="00BE3FB1">
          <w:rPr>
            <w:rFonts w:ascii="Times New Roman" w:hAnsi="Times New Roman" w:cs="Times New Roman"/>
            <w:noProof/>
          </w:rPr>
          <w:t>1</w:t>
        </w:r>
        <w:r w:rsidRPr="00910C95">
          <w:rPr>
            <w:rFonts w:ascii="Times New Roman" w:hAnsi="Times New Roman" w:cs="Times New Roman"/>
          </w:rPr>
          <w:fldChar w:fldCharType="end"/>
        </w:r>
      </w:p>
    </w:sdtContent>
  </w:sdt>
  <w:p w:rsidR="0088580C" w:rsidRDefault="008858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6E41" w:rsidRDefault="00316E41" w:rsidP="00DC23B3">
      <w:pPr>
        <w:spacing w:after="0" w:line="240" w:lineRule="auto"/>
      </w:pPr>
      <w:r>
        <w:separator/>
      </w:r>
    </w:p>
  </w:footnote>
  <w:footnote w:type="continuationSeparator" w:id="0">
    <w:p w:rsidR="00316E41" w:rsidRDefault="00316E41" w:rsidP="00DC23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6A142E"/>
    <w:multiLevelType w:val="hybridMultilevel"/>
    <w:tmpl w:val="5C5A8334"/>
    <w:lvl w:ilvl="0" w:tplc="5AF24D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0A2"/>
    <w:rsid w:val="00000920"/>
    <w:rsid w:val="000063BD"/>
    <w:rsid w:val="000116D3"/>
    <w:rsid w:val="000132DF"/>
    <w:rsid w:val="000244B4"/>
    <w:rsid w:val="00025343"/>
    <w:rsid w:val="00030022"/>
    <w:rsid w:val="000369F7"/>
    <w:rsid w:val="00042F70"/>
    <w:rsid w:val="0004555C"/>
    <w:rsid w:val="000606B4"/>
    <w:rsid w:val="000649EC"/>
    <w:rsid w:val="000678EB"/>
    <w:rsid w:val="0007236D"/>
    <w:rsid w:val="000753AC"/>
    <w:rsid w:val="00085786"/>
    <w:rsid w:val="00085A4E"/>
    <w:rsid w:val="00085C6D"/>
    <w:rsid w:val="00087F8D"/>
    <w:rsid w:val="000928C9"/>
    <w:rsid w:val="000A0E37"/>
    <w:rsid w:val="000A5E4B"/>
    <w:rsid w:val="000B5548"/>
    <w:rsid w:val="000B5ECE"/>
    <w:rsid w:val="000C41BB"/>
    <w:rsid w:val="000D5938"/>
    <w:rsid w:val="000D5A63"/>
    <w:rsid w:val="000D6AE4"/>
    <w:rsid w:val="000F4DD4"/>
    <w:rsid w:val="00115268"/>
    <w:rsid w:val="001209F3"/>
    <w:rsid w:val="00122760"/>
    <w:rsid w:val="00123A6A"/>
    <w:rsid w:val="001266CD"/>
    <w:rsid w:val="0012674E"/>
    <w:rsid w:val="00126BA0"/>
    <w:rsid w:val="00136AF5"/>
    <w:rsid w:val="00137B30"/>
    <w:rsid w:val="00145B5A"/>
    <w:rsid w:val="00150A51"/>
    <w:rsid w:val="00156FF6"/>
    <w:rsid w:val="001570F4"/>
    <w:rsid w:val="00170D83"/>
    <w:rsid w:val="0018082B"/>
    <w:rsid w:val="00183B66"/>
    <w:rsid w:val="00193A3B"/>
    <w:rsid w:val="001A7088"/>
    <w:rsid w:val="001B041B"/>
    <w:rsid w:val="001B4518"/>
    <w:rsid w:val="001C1355"/>
    <w:rsid w:val="001C2855"/>
    <w:rsid w:val="001E1326"/>
    <w:rsid w:val="001E61F7"/>
    <w:rsid w:val="001E764B"/>
    <w:rsid w:val="001F0320"/>
    <w:rsid w:val="001F16B7"/>
    <w:rsid w:val="001F285B"/>
    <w:rsid w:val="001F70CE"/>
    <w:rsid w:val="00201C25"/>
    <w:rsid w:val="0020248B"/>
    <w:rsid w:val="0020470C"/>
    <w:rsid w:val="002214BF"/>
    <w:rsid w:val="002331DE"/>
    <w:rsid w:val="002512F2"/>
    <w:rsid w:val="00257035"/>
    <w:rsid w:val="002703E0"/>
    <w:rsid w:val="002756C6"/>
    <w:rsid w:val="002809FE"/>
    <w:rsid w:val="00286511"/>
    <w:rsid w:val="00294569"/>
    <w:rsid w:val="00294CDF"/>
    <w:rsid w:val="002A5339"/>
    <w:rsid w:val="002B4273"/>
    <w:rsid w:val="002C322B"/>
    <w:rsid w:val="002E1D3C"/>
    <w:rsid w:val="002E445D"/>
    <w:rsid w:val="002E6DB1"/>
    <w:rsid w:val="002F2D1B"/>
    <w:rsid w:val="002F4418"/>
    <w:rsid w:val="002F4D97"/>
    <w:rsid w:val="003001A4"/>
    <w:rsid w:val="00302EE4"/>
    <w:rsid w:val="003076B7"/>
    <w:rsid w:val="00307F2A"/>
    <w:rsid w:val="00316E41"/>
    <w:rsid w:val="00323549"/>
    <w:rsid w:val="00330266"/>
    <w:rsid w:val="0033384D"/>
    <w:rsid w:val="003338A2"/>
    <w:rsid w:val="00336321"/>
    <w:rsid w:val="003561EC"/>
    <w:rsid w:val="0039528F"/>
    <w:rsid w:val="00395B9F"/>
    <w:rsid w:val="00396140"/>
    <w:rsid w:val="00397211"/>
    <w:rsid w:val="003C6481"/>
    <w:rsid w:val="003D516A"/>
    <w:rsid w:val="003D5F66"/>
    <w:rsid w:val="003F0360"/>
    <w:rsid w:val="003F4630"/>
    <w:rsid w:val="003F5831"/>
    <w:rsid w:val="003F6629"/>
    <w:rsid w:val="00412602"/>
    <w:rsid w:val="00413930"/>
    <w:rsid w:val="0042302C"/>
    <w:rsid w:val="00424078"/>
    <w:rsid w:val="00427B5E"/>
    <w:rsid w:val="00431FC3"/>
    <w:rsid w:val="004335E6"/>
    <w:rsid w:val="004337A8"/>
    <w:rsid w:val="0043705D"/>
    <w:rsid w:val="004379FF"/>
    <w:rsid w:val="00443DF7"/>
    <w:rsid w:val="00452D74"/>
    <w:rsid w:val="00460D35"/>
    <w:rsid w:val="00480812"/>
    <w:rsid w:val="00481C3A"/>
    <w:rsid w:val="004854EC"/>
    <w:rsid w:val="004A788D"/>
    <w:rsid w:val="004B3531"/>
    <w:rsid w:val="004B5156"/>
    <w:rsid w:val="004B7BCB"/>
    <w:rsid w:val="004D3E26"/>
    <w:rsid w:val="004F6425"/>
    <w:rsid w:val="00500B7E"/>
    <w:rsid w:val="005022E1"/>
    <w:rsid w:val="005075CD"/>
    <w:rsid w:val="005118E0"/>
    <w:rsid w:val="005158AF"/>
    <w:rsid w:val="005241B2"/>
    <w:rsid w:val="00526B82"/>
    <w:rsid w:val="005301E4"/>
    <w:rsid w:val="00530624"/>
    <w:rsid w:val="005357E5"/>
    <w:rsid w:val="00535ED1"/>
    <w:rsid w:val="005528BC"/>
    <w:rsid w:val="005548F0"/>
    <w:rsid w:val="00555726"/>
    <w:rsid w:val="0056289F"/>
    <w:rsid w:val="00565BA8"/>
    <w:rsid w:val="00580E47"/>
    <w:rsid w:val="005822A1"/>
    <w:rsid w:val="005825A3"/>
    <w:rsid w:val="00590110"/>
    <w:rsid w:val="0059283C"/>
    <w:rsid w:val="00596DB3"/>
    <w:rsid w:val="005A19B7"/>
    <w:rsid w:val="005B2C5C"/>
    <w:rsid w:val="005B3DB0"/>
    <w:rsid w:val="005B491D"/>
    <w:rsid w:val="005B557E"/>
    <w:rsid w:val="005B744E"/>
    <w:rsid w:val="005C2B34"/>
    <w:rsid w:val="005D36B4"/>
    <w:rsid w:val="005D726B"/>
    <w:rsid w:val="005E1552"/>
    <w:rsid w:val="005E266E"/>
    <w:rsid w:val="005E4BE4"/>
    <w:rsid w:val="005E78DA"/>
    <w:rsid w:val="005F137B"/>
    <w:rsid w:val="005F298B"/>
    <w:rsid w:val="005F7076"/>
    <w:rsid w:val="005F7815"/>
    <w:rsid w:val="00603C27"/>
    <w:rsid w:val="00616BE7"/>
    <w:rsid w:val="00617A37"/>
    <w:rsid w:val="00620F8F"/>
    <w:rsid w:val="00622566"/>
    <w:rsid w:val="00623AA7"/>
    <w:rsid w:val="0063314F"/>
    <w:rsid w:val="006424FC"/>
    <w:rsid w:val="0064762F"/>
    <w:rsid w:val="00654CCE"/>
    <w:rsid w:val="00655251"/>
    <w:rsid w:val="00684846"/>
    <w:rsid w:val="00686E65"/>
    <w:rsid w:val="00690F9B"/>
    <w:rsid w:val="006A42B5"/>
    <w:rsid w:val="006B1E39"/>
    <w:rsid w:val="006B6143"/>
    <w:rsid w:val="006D67A7"/>
    <w:rsid w:val="006E0F97"/>
    <w:rsid w:val="006E2757"/>
    <w:rsid w:val="006E41B7"/>
    <w:rsid w:val="006F5AA3"/>
    <w:rsid w:val="006F5CD1"/>
    <w:rsid w:val="006F6A33"/>
    <w:rsid w:val="006F6E8F"/>
    <w:rsid w:val="007011DE"/>
    <w:rsid w:val="00701320"/>
    <w:rsid w:val="007040C1"/>
    <w:rsid w:val="00707065"/>
    <w:rsid w:val="00711524"/>
    <w:rsid w:val="0071548D"/>
    <w:rsid w:val="00715DFF"/>
    <w:rsid w:val="0072267F"/>
    <w:rsid w:val="0072751B"/>
    <w:rsid w:val="00732075"/>
    <w:rsid w:val="00732EF5"/>
    <w:rsid w:val="00733122"/>
    <w:rsid w:val="00734C81"/>
    <w:rsid w:val="00736956"/>
    <w:rsid w:val="00740EBC"/>
    <w:rsid w:val="0074397B"/>
    <w:rsid w:val="007470E5"/>
    <w:rsid w:val="007504A9"/>
    <w:rsid w:val="007563D5"/>
    <w:rsid w:val="00761887"/>
    <w:rsid w:val="0077554A"/>
    <w:rsid w:val="00776515"/>
    <w:rsid w:val="00780DA0"/>
    <w:rsid w:val="00781DA0"/>
    <w:rsid w:val="00782D5A"/>
    <w:rsid w:val="00785D6A"/>
    <w:rsid w:val="00790881"/>
    <w:rsid w:val="00794C9F"/>
    <w:rsid w:val="007A2A04"/>
    <w:rsid w:val="007A2FF2"/>
    <w:rsid w:val="007A37A6"/>
    <w:rsid w:val="007B3182"/>
    <w:rsid w:val="007B3FF5"/>
    <w:rsid w:val="007C5AA3"/>
    <w:rsid w:val="007C6F37"/>
    <w:rsid w:val="007D63D0"/>
    <w:rsid w:val="007E2B1E"/>
    <w:rsid w:val="007F525D"/>
    <w:rsid w:val="00803623"/>
    <w:rsid w:val="00810E03"/>
    <w:rsid w:val="0081799B"/>
    <w:rsid w:val="008225E6"/>
    <w:rsid w:val="0082580A"/>
    <w:rsid w:val="0083008C"/>
    <w:rsid w:val="008338D0"/>
    <w:rsid w:val="008400DD"/>
    <w:rsid w:val="00843C7F"/>
    <w:rsid w:val="008458FE"/>
    <w:rsid w:val="00847645"/>
    <w:rsid w:val="00860BD6"/>
    <w:rsid w:val="00860ED9"/>
    <w:rsid w:val="00880648"/>
    <w:rsid w:val="0088580C"/>
    <w:rsid w:val="00885ED6"/>
    <w:rsid w:val="0088605E"/>
    <w:rsid w:val="008903BA"/>
    <w:rsid w:val="00891963"/>
    <w:rsid w:val="008A17EC"/>
    <w:rsid w:val="008A713A"/>
    <w:rsid w:val="008A7CE7"/>
    <w:rsid w:val="008D0563"/>
    <w:rsid w:val="008D05EB"/>
    <w:rsid w:val="008E243A"/>
    <w:rsid w:val="008E6E95"/>
    <w:rsid w:val="008F47D9"/>
    <w:rsid w:val="00901A77"/>
    <w:rsid w:val="009057E0"/>
    <w:rsid w:val="009064BC"/>
    <w:rsid w:val="009104E3"/>
    <w:rsid w:val="00910C95"/>
    <w:rsid w:val="00927DE6"/>
    <w:rsid w:val="00935399"/>
    <w:rsid w:val="00935F3D"/>
    <w:rsid w:val="00936BF7"/>
    <w:rsid w:val="00945036"/>
    <w:rsid w:val="00950ED1"/>
    <w:rsid w:val="009647CA"/>
    <w:rsid w:val="00973057"/>
    <w:rsid w:val="0098061C"/>
    <w:rsid w:val="0098124F"/>
    <w:rsid w:val="00981A85"/>
    <w:rsid w:val="00987D94"/>
    <w:rsid w:val="009900AF"/>
    <w:rsid w:val="0099150A"/>
    <w:rsid w:val="009A3933"/>
    <w:rsid w:val="009A43C0"/>
    <w:rsid w:val="009B0C6D"/>
    <w:rsid w:val="009B4B29"/>
    <w:rsid w:val="009B7650"/>
    <w:rsid w:val="009C14A9"/>
    <w:rsid w:val="009D2A8E"/>
    <w:rsid w:val="009D4F07"/>
    <w:rsid w:val="009E200C"/>
    <w:rsid w:val="009E2185"/>
    <w:rsid w:val="009E3F8F"/>
    <w:rsid w:val="009E4647"/>
    <w:rsid w:val="00A03CA2"/>
    <w:rsid w:val="00A06601"/>
    <w:rsid w:val="00A06E33"/>
    <w:rsid w:val="00A112F6"/>
    <w:rsid w:val="00A1254A"/>
    <w:rsid w:val="00A46109"/>
    <w:rsid w:val="00A536F8"/>
    <w:rsid w:val="00A72536"/>
    <w:rsid w:val="00A764DC"/>
    <w:rsid w:val="00A817D5"/>
    <w:rsid w:val="00A86497"/>
    <w:rsid w:val="00A935B3"/>
    <w:rsid w:val="00AB0D0A"/>
    <w:rsid w:val="00AB5152"/>
    <w:rsid w:val="00AB6556"/>
    <w:rsid w:val="00AC049F"/>
    <w:rsid w:val="00AC38C4"/>
    <w:rsid w:val="00AC5F6B"/>
    <w:rsid w:val="00AC7FAE"/>
    <w:rsid w:val="00AD6522"/>
    <w:rsid w:val="00AE234B"/>
    <w:rsid w:val="00AE4A7F"/>
    <w:rsid w:val="00AF1448"/>
    <w:rsid w:val="00AF28EA"/>
    <w:rsid w:val="00AF5AE7"/>
    <w:rsid w:val="00B04280"/>
    <w:rsid w:val="00B40C59"/>
    <w:rsid w:val="00B516A8"/>
    <w:rsid w:val="00B54378"/>
    <w:rsid w:val="00B625C5"/>
    <w:rsid w:val="00B652AB"/>
    <w:rsid w:val="00B73758"/>
    <w:rsid w:val="00B82631"/>
    <w:rsid w:val="00B84431"/>
    <w:rsid w:val="00B869C0"/>
    <w:rsid w:val="00B87809"/>
    <w:rsid w:val="00B95282"/>
    <w:rsid w:val="00B96EF6"/>
    <w:rsid w:val="00BB3726"/>
    <w:rsid w:val="00BB673D"/>
    <w:rsid w:val="00BE3FB1"/>
    <w:rsid w:val="00BE72C7"/>
    <w:rsid w:val="00BE7724"/>
    <w:rsid w:val="00C0182F"/>
    <w:rsid w:val="00C10349"/>
    <w:rsid w:val="00C154AB"/>
    <w:rsid w:val="00C20642"/>
    <w:rsid w:val="00C21F9F"/>
    <w:rsid w:val="00C2499E"/>
    <w:rsid w:val="00C24B19"/>
    <w:rsid w:val="00C47602"/>
    <w:rsid w:val="00C55062"/>
    <w:rsid w:val="00C648DE"/>
    <w:rsid w:val="00C74C3C"/>
    <w:rsid w:val="00C77E63"/>
    <w:rsid w:val="00C81A7D"/>
    <w:rsid w:val="00C828F1"/>
    <w:rsid w:val="00C83D54"/>
    <w:rsid w:val="00C903F7"/>
    <w:rsid w:val="00C9132D"/>
    <w:rsid w:val="00CA3D5B"/>
    <w:rsid w:val="00CB1EC5"/>
    <w:rsid w:val="00CB552B"/>
    <w:rsid w:val="00CB6605"/>
    <w:rsid w:val="00CB6C56"/>
    <w:rsid w:val="00CC4EF1"/>
    <w:rsid w:val="00CD573A"/>
    <w:rsid w:val="00CE0641"/>
    <w:rsid w:val="00CF0EDE"/>
    <w:rsid w:val="00CF1F95"/>
    <w:rsid w:val="00CF617C"/>
    <w:rsid w:val="00CF6575"/>
    <w:rsid w:val="00D01A5E"/>
    <w:rsid w:val="00D118F2"/>
    <w:rsid w:val="00D11E97"/>
    <w:rsid w:val="00D139B6"/>
    <w:rsid w:val="00D154FE"/>
    <w:rsid w:val="00D34B43"/>
    <w:rsid w:val="00D36320"/>
    <w:rsid w:val="00D36654"/>
    <w:rsid w:val="00D47067"/>
    <w:rsid w:val="00D474CE"/>
    <w:rsid w:val="00D503DD"/>
    <w:rsid w:val="00D505F2"/>
    <w:rsid w:val="00D6559E"/>
    <w:rsid w:val="00D67EAA"/>
    <w:rsid w:val="00D70939"/>
    <w:rsid w:val="00D70E86"/>
    <w:rsid w:val="00D75E25"/>
    <w:rsid w:val="00D80013"/>
    <w:rsid w:val="00D80CE2"/>
    <w:rsid w:val="00D8135C"/>
    <w:rsid w:val="00D83480"/>
    <w:rsid w:val="00D91FB1"/>
    <w:rsid w:val="00D97903"/>
    <w:rsid w:val="00D97A0A"/>
    <w:rsid w:val="00DA0FB6"/>
    <w:rsid w:val="00DA2E7A"/>
    <w:rsid w:val="00DA3588"/>
    <w:rsid w:val="00DA4475"/>
    <w:rsid w:val="00DB123A"/>
    <w:rsid w:val="00DB339E"/>
    <w:rsid w:val="00DC1D70"/>
    <w:rsid w:val="00DC23B3"/>
    <w:rsid w:val="00DC5CB9"/>
    <w:rsid w:val="00DD6181"/>
    <w:rsid w:val="00DE5ECB"/>
    <w:rsid w:val="00DF0A8A"/>
    <w:rsid w:val="00E00438"/>
    <w:rsid w:val="00E05C25"/>
    <w:rsid w:val="00E06552"/>
    <w:rsid w:val="00E078A0"/>
    <w:rsid w:val="00E2362C"/>
    <w:rsid w:val="00E3257D"/>
    <w:rsid w:val="00E42D0E"/>
    <w:rsid w:val="00E505DE"/>
    <w:rsid w:val="00E54F39"/>
    <w:rsid w:val="00E56C68"/>
    <w:rsid w:val="00E61449"/>
    <w:rsid w:val="00E7673B"/>
    <w:rsid w:val="00EA4E18"/>
    <w:rsid w:val="00EB0166"/>
    <w:rsid w:val="00EB218B"/>
    <w:rsid w:val="00EB30A2"/>
    <w:rsid w:val="00EB674D"/>
    <w:rsid w:val="00EB75DF"/>
    <w:rsid w:val="00EC233E"/>
    <w:rsid w:val="00EC2DE3"/>
    <w:rsid w:val="00EC5CB2"/>
    <w:rsid w:val="00ED5D16"/>
    <w:rsid w:val="00ED7AAD"/>
    <w:rsid w:val="00EE4BCA"/>
    <w:rsid w:val="00EE4FE1"/>
    <w:rsid w:val="00EF6150"/>
    <w:rsid w:val="00F0152B"/>
    <w:rsid w:val="00F0272C"/>
    <w:rsid w:val="00F306D5"/>
    <w:rsid w:val="00F307A6"/>
    <w:rsid w:val="00F453A8"/>
    <w:rsid w:val="00F46226"/>
    <w:rsid w:val="00F5291D"/>
    <w:rsid w:val="00F564BF"/>
    <w:rsid w:val="00F666A3"/>
    <w:rsid w:val="00F7083E"/>
    <w:rsid w:val="00F80ACE"/>
    <w:rsid w:val="00F80F93"/>
    <w:rsid w:val="00F87220"/>
    <w:rsid w:val="00F929C2"/>
    <w:rsid w:val="00F93474"/>
    <w:rsid w:val="00F9498F"/>
    <w:rsid w:val="00FA1A10"/>
    <w:rsid w:val="00FB39C3"/>
    <w:rsid w:val="00FB5B59"/>
    <w:rsid w:val="00FB7C77"/>
    <w:rsid w:val="00FC3D67"/>
    <w:rsid w:val="00FC611C"/>
    <w:rsid w:val="00FD2A4C"/>
    <w:rsid w:val="00FE6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firstLine="54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1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EB30A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B30A2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EB30A2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0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0A2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6A42B5"/>
    <w:pPr>
      <w:spacing w:after="0" w:line="240" w:lineRule="auto"/>
    </w:pPr>
  </w:style>
  <w:style w:type="table" w:styleId="TableGrid">
    <w:name w:val="Table Grid"/>
    <w:basedOn w:val="TableNormal"/>
    <w:uiPriority w:val="59"/>
    <w:rsid w:val="00780DA0"/>
    <w:pPr>
      <w:spacing w:after="0" w:line="240" w:lineRule="auto"/>
      <w:ind w:firstLine="0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360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360"/>
    <w:rPr>
      <w:rFonts w:ascii="Calibri" w:eastAsia="Calibri" w:hAnsi="Calibri" w:cs="Times New Roman"/>
      <w:b/>
      <w:bCs/>
      <w:sz w:val="20"/>
      <w:szCs w:val="20"/>
    </w:rPr>
  </w:style>
  <w:style w:type="paragraph" w:customStyle="1" w:styleId="Default">
    <w:name w:val="Default"/>
    <w:rsid w:val="00F80ACE"/>
    <w:pPr>
      <w:autoSpaceDE w:val="0"/>
      <w:autoSpaceDN w:val="0"/>
      <w:adjustRightInd w:val="0"/>
      <w:spacing w:after="0" w:line="240" w:lineRule="auto"/>
      <w:ind w:firstLine="0"/>
    </w:pPr>
    <w:rPr>
      <w:rFonts w:ascii="Times New Roman" w:eastAsia="Calibri" w:hAnsi="Times New Roman" w:cs="Times New Roman"/>
      <w:color w:val="000000"/>
      <w:sz w:val="24"/>
      <w:szCs w:val="24"/>
      <w:lang w:eastAsia="sv-SE"/>
    </w:rPr>
  </w:style>
  <w:style w:type="paragraph" w:styleId="Header">
    <w:name w:val="header"/>
    <w:basedOn w:val="Normal"/>
    <w:link w:val="HeaderChar"/>
    <w:uiPriority w:val="99"/>
    <w:semiHidden/>
    <w:unhideWhenUsed/>
    <w:rsid w:val="00DC23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C23B3"/>
  </w:style>
  <w:style w:type="paragraph" w:styleId="Footer">
    <w:name w:val="footer"/>
    <w:basedOn w:val="Normal"/>
    <w:link w:val="FooterChar"/>
    <w:uiPriority w:val="99"/>
    <w:unhideWhenUsed/>
    <w:rsid w:val="00DC23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23B3"/>
  </w:style>
  <w:style w:type="paragraph" w:styleId="ListParagraph">
    <w:name w:val="List Paragraph"/>
    <w:basedOn w:val="Normal"/>
    <w:uiPriority w:val="34"/>
    <w:qFormat/>
    <w:rsid w:val="00C2499E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0A5E4B"/>
    <w:pPr>
      <w:spacing w:after="0" w:line="240" w:lineRule="auto"/>
      <w:ind w:firstLine="0"/>
    </w:pPr>
    <w:rPr>
      <w:rFonts w:ascii="Calibri" w:eastAsia="Calibri" w:hAnsi="Calibri" w:cs="Times New Roman"/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36321"/>
    <w:pPr>
      <w:spacing w:after="0" w:line="240" w:lineRule="auto"/>
      <w:ind w:firstLine="0"/>
    </w:pPr>
  </w:style>
  <w:style w:type="paragraph" w:styleId="NormalWeb">
    <w:name w:val="Normal (Web)"/>
    <w:basedOn w:val="Normal"/>
    <w:uiPriority w:val="99"/>
    <w:semiHidden/>
    <w:unhideWhenUsed/>
    <w:rsid w:val="00DC1D70"/>
    <w:pPr>
      <w:spacing w:before="100" w:beforeAutospacing="1" w:after="100" w:afterAutospacing="1" w:line="240" w:lineRule="auto"/>
      <w:ind w:firstLine="0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firstLine="54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1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EB30A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B30A2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EB30A2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0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0A2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6A42B5"/>
    <w:pPr>
      <w:spacing w:after="0" w:line="240" w:lineRule="auto"/>
    </w:pPr>
  </w:style>
  <w:style w:type="table" w:styleId="TableGrid">
    <w:name w:val="Table Grid"/>
    <w:basedOn w:val="TableNormal"/>
    <w:uiPriority w:val="59"/>
    <w:rsid w:val="00780DA0"/>
    <w:pPr>
      <w:spacing w:after="0" w:line="240" w:lineRule="auto"/>
      <w:ind w:firstLine="0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360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360"/>
    <w:rPr>
      <w:rFonts w:ascii="Calibri" w:eastAsia="Calibri" w:hAnsi="Calibri" w:cs="Times New Roman"/>
      <w:b/>
      <w:bCs/>
      <w:sz w:val="20"/>
      <w:szCs w:val="20"/>
    </w:rPr>
  </w:style>
  <w:style w:type="paragraph" w:customStyle="1" w:styleId="Default">
    <w:name w:val="Default"/>
    <w:rsid w:val="00F80ACE"/>
    <w:pPr>
      <w:autoSpaceDE w:val="0"/>
      <w:autoSpaceDN w:val="0"/>
      <w:adjustRightInd w:val="0"/>
      <w:spacing w:after="0" w:line="240" w:lineRule="auto"/>
      <w:ind w:firstLine="0"/>
    </w:pPr>
    <w:rPr>
      <w:rFonts w:ascii="Times New Roman" w:eastAsia="Calibri" w:hAnsi="Times New Roman" w:cs="Times New Roman"/>
      <w:color w:val="000000"/>
      <w:sz w:val="24"/>
      <w:szCs w:val="24"/>
      <w:lang w:eastAsia="sv-SE"/>
    </w:rPr>
  </w:style>
  <w:style w:type="paragraph" w:styleId="Header">
    <w:name w:val="header"/>
    <w:basedOn w:val="Normal"/>
    <w:link w:val="HeaderChar"/>
    <w:uiPriority w:val="99"/>
    <w:semiHidden/>
    <w:unhideWhenUsed/>
    <w:rsid w:val="00DC23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C23B3"/>
  </w:style>
  <w:style w:type="paragraph" w:styleId="Footer">
    <w:name w:val="footer"/>
    <w:basedOn w:val="Normal"/>
    <w:link w:val="FooterChar"/>
    <w:uiPriority w:val="99"/>
    <w:unhideWhenUsed/>
    <w:rsid w:val="00DC23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23B3"/>
  </w:style>
  <w:style w:type="paragraph" w:styleId="ListParagraph">
    <w:name w:val="List Paragraph"/>
    <w:basedOn w:val="Normal"/>
    <w:uiPriority w:val="34"/>
    <w:qFormat/>
    <w:rsid w:val="00C2499E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0A5E4B"/>
    <w:pPr>
      <w:spacing w:after="0" w:line="240" w:lineRule="auto"/>
      <w:ind w:firstLine="0"/>
    </w:pPr>
    <w:rPr>
      <w:rFonts w:ascii="Calibri" w:eastAsia="Calibri" w:hAnsi="Calibri" w:cs="Times New Roman"/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36321"/>
    <w:pPr>
      <w:spacing w:after="0" w:line="240" w:lineRule="auto"/>
      <w:ind w:firstLine="0"/>
    </w:pPr>
  </w:style>
  <w:style w:type="paragraph" w:styleId="NormalWeb">
    <w:name w:val="Normal (Web)"/>
    <w:basedOn w:val="Normal"/>
    <w:uiPriority w:val="99"/>
    <w:semiHidden/>
    <w:unhideWhenUsed/>
    <w:rsid w:val="00DC1D70"/>
    <w:pPr>
      <w:spacing w:before="100" w:beforeAutospacing="1" w:after="100" w:afterAutospacing="1" w:line="240" w:lineRule="auto"/>
      <w:ind w:firstLine="0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50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DTU</Company>
  <LinksUpToDate>false</LinksUpToDate>
  <CharactersWithSpaces>1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Charles J. Weschler</dc:creator>
  <cp:lastModifiedBy>Gabriel Bekö</cp:lastModifiedBy>
  <cp:revision>13</cp:revision>
  <cp:lastPrinted>2012-11-08T09:18:00Z</cp:lastPrinted>
  <dcterms:created xsi:type="dcterms:W3CDTF">2013-03-16T22:50:00Z</dcterms:created>
  <dcterms:modified xsi:type="dcterms:W3CDTF">2013-03-19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896</vt:lpwstr>
  </property>
  <property fmtid="{D5CDD505-2E9C-101B-9397-08002B2CF9AE}" pid="3" name="WnCSubscriberId">
    <vt:lpwstr>3927</vt:lpwstr>
  </property>
  <property fmtid="{D5CDD505-2E9C-101B-9397-08002B2CF9AE}" pid="4" name="WnCOutputStyleId">
    <vt:lpwstr>1280</vt:lpwstr>
  </property>
  <property fmtid="{D5CDD505-2E9C-101B-9397-08002B2CF9AE}" pid="5" name="RWProductId">
    <vt:lpwstr>WnC</vt:lpwstr>
  </property>
</Properties>
</file>